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70F" w:rsidRPr="00455826" w:rsidRDefault="00F9670F" w:rsidP="00F9670F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Table S</w:t>
      </w:r>
      <w:ins w:id="0" w:author="FileBalint" w:date="2018-04-17T17:44:00Z">
        <w:r w:rsidR="005F26DA">
          <w:rPr>
            <w:rFonts w:ascii="Times New Roman" w:hAnsi="Times New Roman" w:cs="Times New Roman"/>
            <w:sz w:val="24"/>
            <w:szCs w:val="24"/>
          </w:rPr>
          <w:t>3</w:t>
        </w:r>
      </w:ins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:rsidR="00F9670F" w:rsidRPr="00A342FC" w:rsidRDefault="00F9670F" w:rsidP="00F9670F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455826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Social Dominance Orientation Scale</w:t>
      </w:r>
      <w:ins w:id="1" w:author="FileBalint" w:date="2018-04-17T17:44:00Z">
        <w:r w:rsidR="005F26DA">
          <w:rPr>
            <w:rFonts w:ascii="Times New Roman" w:eastAsia="Times New Roman" w:hAnsi="Times New Roman" w:cs="Times New Roman"/>
            <w:i/>
            <w:color w:val="auto"/>
            <w:sz w:val="24"/>
            <w:szCs w:val="24"/>
          </w:rPr>
          <w:t xml:space="preserve"> </w:t>
        </w:r>
        <w:r w:rsidR="005F26DA" w:rsidRPr="00A342FC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t>(</w:t>
        </w:r>
        <w:proofErr w:type="spellStart"/>
        <w:r w:rsidR="005F26DA" w:rsidRPr="00A342FC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t>Pratto</w:t>
        </w:r>
        <w:proofErr w:type="spellEnd"/>
        <w:r w:rsidR="005F26DA" w:rsidRPr="00A342FC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t xml:space="preserve"> et al., 1994)</w:t>
        </w:r>
      </w:ins>
    </w:p>
    <w:p w:rsidR="00F9670F" w:rsidRPr="00B51E05" w:rsidRDefault="005F26DA" w:rsidP="00F967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GoBack"/>
      <w:ins w:id="3" w:author="FileBalint" w:date="2018-04-17T17:40:00Z">
        <w:r>
          <w:rPr>
            <w:rFonts w:ascii="Times New Roman" w:hAnsi="Times New Roman" w:cs="Times New Roman"/>
            <w:sz w:val="24"/>
            <w:szCs w:val="24"/>
          </w:rPr>
          <w:t xml:space="preserve">Instruction: </w:t>
        </w:r>
      </w:ins>
      <w:bookmarkEnd w:id="2"/>
      <w:r w:rsidR="00F9670F" w:rsidRPr="00B51E05">
        <w:rPr>
          <w:rFonts w:ascii="Times New Roman" w:hAnsi="Times New Roman" w:cs="Times New Roman"/>
          <w:sz w:val="24"/>
          <w:szCs w:val="24"/>
        </w:rPr>
        <w:t>Show how much you favor or oppose each idea below by selecting a number from 1 to 7 on the scale below. You can work quickly; your first feeling is generally best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91"/>
        <w:gridCol w:w="1316"/>
        <w:gridCol w:w="1284"/>
        <w:gridCol w:w="1277"/>
        <w:gridCol w:w="1284"/>
        <w:gridCol w:w="1317"/>
        <w:gridCol w:w="1293"/>
      </w:tblGrid>
      <w:tr w:rsidR="00F9670F" w:rsidRPr="00B51E05" w:rsidTr="00B87790">
        <w:tc>
          <w:tcPr>
            <w:tcW w:w="1335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5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670F" w:rsidRPr="00B51E05" w:rsidTr="00B87790">
        <w:tc>
          <w:tcPr>
            <w:tcW w:w="1335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o</w:t>
            </w: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ppose</w:t>
            </w:r>
          </w:p>
        </w:tc>
        <w:tc>
          <w:tcPr>
            <w:tcW w:w="1335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o</w:t>
            </w: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ppose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ghtly o</w:t>
            </w: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ppose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eutral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lightly f</w:t>
            </w: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avor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f</w:t>
            </w: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avor</w:t>
            </w:r>
          </w:p>
        </w:tc>
        <w:tc>
          <w:tcPr>
            <w:tcW w:w="1336" w:type="dxa"/>
          </w:tcPr>
          <w:p w:rsidR="00F9670F" w:rsidRPr="00B51E05" w:rsidRDefault="00F9670F" w:rsidP="00B877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f</w:t>
            </w:r>
            <w:r w:rsidRPr="00B51E05">
              <w:rPr>
                <w:rFonts w:ascii="Times New Roman" w:hAnsi="Times New Roman" w:cs="Times New Roman"/>
                <w:sz w:val="24"/>
                <w:szCs w:val="24"/>
              </w:rPr>
              <w:t>avor</w:t>
            </w:r>
          </w:p>
        </w:tc>
      </w:tr>
    </w:tbl>
    <w:p w:rsidR="00F9670F" w:rsidRPr="00B51E05" w:rsidRDefault="00F9670F" w:rsidP="00F967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9670F" w:rsidRPr="00B51E05" w:rsidRDefault="00F9670F" w:rsidP="00F96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05">
        <w:rPr>
          <w:rFonts w:ascii="Times New Roman" w:hAnsi="Times New Roman" w:cs="Times New Roman"/>
          <w:sz w:val="24"/>
          <w:szCs w:val="24"/>
        </w:rPr>
        <w:t>1. An ideal society requires some groups to be on top and others to be on the bottom.</w:t>
      </w:r>
    </w:p>
    <w:p w:rsidR="00F9670F" w:rsidRPr="00B51E05" w:rsidRDefault="00F9670F" w:rsidP="00F96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05">
        <w:rPr>
          <w:rFonts w:ascii="Times New Roman" w:hAnsi="Times New Roman" w:cs="Times New Roman"/>
          <w:sz w:val="24"/>
          <w:szCs w:val="24"/>
        </w:rPr>
        <w:t xml:space="preserve">2. Some groups of people are simply inferior to other groups. </w:t>
      </w:r>
    </w:p>
    <w:p w:rsidR="00F9670F" w:rsidRPr="00B51E05" w:rsidRDefault="00F9670F" w:rsidP="00F96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05">
        <w:rPr>
          <w:rFonts w:ascii="Times New Roman" w:hAnsi="Times New Roman" w:cs="Times New Roman"/>
          <w:sz w:val="24"/>
          <w:szCs w:val="24"/>
        </w:rPr>
        <w:t>3. No one group should dominate in society.</w:t>
      </w:r>
    </w:p>
    <w:p w:rsidR="00F9670F" w:rsidRPr="00B51E05" w:rsidRDefault="00F9670F" w:rsidP="00F96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05">
        <w:rPr>
          <w:rFonts w:ascii="Times New Roman" w:hAnsi="Times New Roman" w:cs="Times New Roman"/>
          <w:sz w:val="24"/>
          <w:szCs w:val="24"/>
        </w:rPr>
        <w:t xml:space="preserve">4. Groups at the bottom are just as deserving as groups at the top. </w:t>
      </w:r>
    </w:p>
    <w:p w:rsidR="00F9670F" w:rsidRPr="00B51E05" w:rsidRDefault="00F9670F" w:rsidP="00F96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05">
        <w:rPr>
          <w:rFonts w:ascii="Times New Roman" w:hAnsi="Times New Roman" w:cs="Times New Roman"/>
          <w:sz w:val="24"/>
          <w:szCs w:val="24"/>
        </w:rPr>
        <w:t>5. Group equality should not be our primary goal.</w:t>
      </w:r>
    </w:p>
    <w:p w:rsidR="00F9670F" w:rsidRPr="00B51E05" w:rsidRDefault="00F9670F" w:rsidP="00F96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05">
        <w:rPr>
          <w:rFonts w:ascii="Times New Roman" w:hAnsi="Times New Roman" w:cs="Times New Roman"/>
          <w:sz w:val="24"/>
          <w:szCs w:val="24"/>
        </w:rPr>
        <w:t xml:space="preserve">6. It is unjust to try to make groups equal. </w:t>
      </w:r>
    </w:p>
    <w:p w:rsidR="00F9670F" w:rsidRPr="00B51E05" w:rsidRDefault="00F9670F" w:rsidP="00F96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05">
        <w:rPr>
          <w:rFonts w:ascii="Times New Roman" w:hAnsi="Times New Roman" w:cs="Times New Roman"/>
          <w:sz w:val="24"/>
          <w:szCs w:val="24"/>
        </w:rPr>
        <w:t xml:space="preserve">7. We should do what we can to equalize conditions for different groups. </w:t>
      </w:r>
    </w:p>
    <w:p w:rsidR="00F9670F" w:rsidRPr="00B51E05" w:rsidRDefault="00F9670F" w:rsidP="00F96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05">
        <w:rPr>
          <w:rFonts w:ascii="Times New Roman" w:hAnsi="Times New Roman" w:cs="Times New Roman"/>
          <w:sz w:val="24"/>
          <w:szCs w:val="24"/>
        </w:rPr>
        <w:t>8. We should work to give all groups an equal chance to succeed.</w:t>
      </w:r>
    </w:p>
    <w:p w:rsidR="00537B57" w:rsidRDefault="00A342FC"/>
    <w:sectPr w:rsidR="00537B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leBalint">
    <w15:presenceInfo w15:providerId="None" w15:userId="FileBali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0F"/>
    <w:rsid w:val="005F26DA"/>
    <w:rsid w:val="00937D7D"/>
    <w:rsid w:val="00A342FC"/>
    <w:rsid w:val="00E75FF7"/>
    <w:rsid w:val="00F9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98F48A-BD62-46B4-AD90-1BA6243A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9670F"/>
    <w:pPr>
      <w:keepNext/>
      <w:widowControl w:val="0"/>
      <w:spacing w:after="0" w:line="276" w:lineRule="auto"/>
    </w:pPr>
    <w:rPr>
      <w:rFonts w:ascii="Arial" w:eastAsia="Arial" w:hAnsi="Arial" w:cs="Arial"/>
      <w:color w:val="000000"/>
      <w:lang w:val="en-US"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9670F"/>
    <w:pPr>
      <w:spacing w:after="0" w:line="240" w:lineRule="auto"/>
    </w:pPr>
    <w:rPr>
      <w:rFonts w:ascii="Arial" w:eastAsia="Arial" w:hAnsi="Arial" w:cs="Arial"/>
      <w:color w:val="000000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5F26DA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F26DA"/>
    <w:rPr>
      <w:rFonts w:ascii="Segoe UI" w:eastAsia="Arial" w:hAnsi="Segoe UI" w:cs="Mangal"/>
      <w:color w:val="000000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Balint</dc:creator>
  <cp:keywords/>
  <dc:description/>
  <cp:lastModifiedBy>FileBalint</cp:lastModifiedBy>
  <cp:revision>3</cp:revision>
  <dcterms:created xsi:type="dcterms:W3CDTF">2017-07-30T19:25:00Z</dcterms:created>
  <dcterms:modified xsi:type="dcterms:W3CDTF">2018-05-02T14:42:00Z</dcterms:modified>
</cp:coreProperties>
</file>